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120" w:after="0"/>
        <w:ind w:hanging="0"/>
        <w:rPr/>
      </w:pPr>
      <w:r>
        <w:rPr>
          <w:b/>
        </w:rPr>
        <w:t>Table s6</w:t>
      </w:r>
      <w:r>
        <w:rPr/>
        <w:t>.  Microbe and host factor correlation.</w:t>
      </w:r>
    </w:p>
    <w:tbl>
      <w:tblPr>
        <w:tblW w:w="952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276"/>
        <w:gridCol w:w="2410"/>
        <w:gridCol w:w="1984"/>
        <w:gridCol w:w="851"/>
        <w:gridCol w:w="1134"/>
      </w:tblGrid>
      <w:tr>
        <w:trPr>
          <w:trHeight w:val="340" w:hRule="atLeast"/>
        </w:trPr>
        <w:tc>
          <w:tcPr>
            <w:tcW w:w="18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embl gene I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Nam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Descriptio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Bacterial genu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Pearson 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Bootstrap p-value</w:t>
            </w:r>
          </w:p>
        </w:tc>
      </w:tr>
      <w:tr>
        <w:trPr>
          <w:trHeight w:val="340" w:hRule="atLeast"/>
        </w:trPr>
        <w:tc>
          <w:tcPr>
            <w:tcW w:w="187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97888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UGT2B17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UDP glucuronosyltransferase 2 family polypeptide B17 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us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8414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ace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7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369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PSMB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proteasome (prosome macropain) subunit beta type 7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Campylobac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8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Selenomo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8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Fusobacter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7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6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Leptotrich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6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838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UT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ubiquitously transcribed tetratricopeptide repeat gene Y-linked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7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ace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7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01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CTSZ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cathepsin Z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Campylobac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7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Selenomo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7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Fusobacter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8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Leptotrich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8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694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IL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interleukin 8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Campylobac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7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Selenomo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Fusobacter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Leptotrich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9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49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C11orf7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chromosome 11 open reading frame 73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Campylobac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7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Selenomo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Fusobacter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Leptotrich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067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DDX3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DEAD (Asp-Glu-Ala-Asp) box polypeptide 3 Y-linked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ace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215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COL28A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collagen type XXVIII alpha 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ace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arabacteroid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7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672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IG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insulin-like growth factor 2 (somatomedin A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Campylobac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Selenomo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6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8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Fusobacter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Leptotrich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26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0128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KDM5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lysine (K)-specific demethylase 5D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ace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2246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HLA-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HLA class I histocompatibility antigen B-49 alpha chain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Campylobac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Selenomo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Fusobacter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2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966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SLC30A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solute carrier family 30 member 10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2143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AL139082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U3 small nucleolar RNA-associated protein 14 homolog C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796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ARL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ADP-ribosylation factor-like 14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ace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887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FSIP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fibrous sheath interacting protein 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arabacteroid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6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754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DPP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dipeptidyl-peptidase 10 (non-functiona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256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INSIG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insulin induced gene 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892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C15orf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chromosome 15 open reading frame 6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7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30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TOMM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translocase of outer mitochondrial membrane 40 homolog (yeast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7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143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USP9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ubiquitin specific peptidase 9 Y-linked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ace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57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PAXIP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PAX interacting (with transcription-activation domain) protein 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685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TMUB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transmembrane and ubiquitin-like domain containing 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Selenomo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Campylobac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1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843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FAM190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family with sequence similarity 190 member A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Ruminococcace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244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UGT1A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UDP glucuronosyltransferase 1 family polypeptide A7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51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CACNA2D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calcium channel voltage-dependent alpha 2/delta subunit 4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356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MPHOSPH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M-phase phosphoprotein 6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117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CMA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cytidine monophosphate N-acetylneuraminic acid synthetas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086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CEACAM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carcinoembryonic antigen-related cell adhesion molecule 6 (non-specific cross reacting antigen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626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TM2D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TM2 domain containing 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13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LO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lysyl oxidas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Selenomon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334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PDZD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PDZ domain containing 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0065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ALDH3B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aldehyde dehydrogenase 3 family member B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62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ATF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activating transcription factor 3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Pseudoflavonifr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554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MKI67I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MKI67 (FHA domain) interacting nucleolar phosphoprotein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05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GCD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glutaryl-CoA dehydrogenas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7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ENSG00000132906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CASP9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 xml:space="preserve">caspase 9 apoptosis-related cysteine peptidase 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i/>
                <w:i/>
                <w:color w:val="000000"/>
                <w:szCs w:val="28"/>
              </w:rPr>
            </w:pPr>
            <w:r>
              <w:rPr>
                <w:rFonts w:cs="Arial"/>
                <w:i/>
                <w:color w:val="000000"/>
                <w:szCs w:val="28"/>
              </w:rPr>
              <w:t>Holdemania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5024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/>
                <w:color w:val="000000"/>
                <w:szCs w:val="28"/>
              </w:rPr>
              <w:t>0.00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Calibri">
    <w:charset w:val="00"/>
    <w:family w:val="auto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b/>
      <w:kern w:val="2"/>
      <w:sz w:val="48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mbria" w:hAnsi="Cambria" w:eastAsia="Cambria" w:cs="Times New Roman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PlainTextChar1">
    <w:name w:val="Plain Text Char1"/>
    <w:basedOn w:val="DefaultParagraphFont"/>
    <w:qFormat/>
    <w:rPr>
      <w:rFonts w:ascii="Courier" w:hAnsi="Courier" w:eastAsia="Calibri" w:cs="Times New Roman"/>
      <w:sz w:val="21"/>
      <w:szCs w:val="21"/>
    </w:rPr>
  </w:style>
  <w:style w:type="character" w:styleId="TitleChar">
    <w:name w:val="Title Char"/>
    <w:basedOn w:val="DefaultParagraphFont"/>
    <w:qFormat/>
    <w:rPr>
      <w:rFonts w:ascii="Times" w:hAnsi="Times" w:eastAsia="Cambria" w:cs="Times"/>
    </w:rPr>
  </w:style>
  <w:style w:type="character" w:styleId="TitleChar1">
    <w:name w:val="Title Char1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Citationarticletitle">
    <w:name w:val="citation_article_title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PlainText">
    <w:name w:val="Plain Text"/>
    <w:basedOn w:val="Normal"/>
    <w:qFormat/>
    <w:pPr/>
    <w:rPr>
      <w:rFonts w:ascii="Consolas" w:hAnsi="Consolas" w:eastAsia="Cambria" w:cs="Times New Roman"/>
      <w:sz w:val="21"/>
      <w:szCs w:val="21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9:33:00Z</dcterms:created>
  <dc:creator>Rene Warren</dc:creator>
  <dc:description/>
  <cp:keywords/>
  <dc:language>en-US</dc:language>
  <cp:lastModifiedBy>Rene Warren</cp:lastModifiedBy>
  <dcterms:modified xsi:type="dcterms:W3CDTF">2013-03-08T19:33:00Z</dcterms:modified>
  <cp:revision>2</cp:revision>
  <dc:subject/>
  <dc:title/>
</cp:coreProperties>
</file>